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33: Subgroup Association with Use of Medication: Leukotriene Antagonists</w:t>
      </w:r>
    </w:p>
    <w:p>
      <w:pPr>
        <w:pStyle w:val="Normal"/>
        <w:rPr/>
      </w:pPr>
      <w:r>
        <w:rPr/>
        <w:t>(visit-level variable, using non-study medication classification of Charlotte McKee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980"/>
        <w:gridCol w:w="1620"/>
        <w:gridCol w:w="900"/>
      </w:tblGrid>
      <w:tr>
        <w:trPr>
          <w:trHeight w:val="323" w:hRule="atLeast"/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ny leukotriene antagonist u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19 (63.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48 (75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48 (66.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11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11 (36.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16 (25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24 (33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5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4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leukotriene antagonist use and the Subgroup assignments.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3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3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